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752A7" w14:textId="74D2A6D6" w:rsidR="00F57415" w:rsidRPr="005C3B03" w:rsidRDefault="004A0CA7" w:rsidP="00F57415">
      <w:pPr>
        <w:jc w:val="both"/>
        <w:rPr>
          <w:rFonts w:ascii="Arial" w:hAnsi="Arial" w:cs="Arial"/>
          <w:color w:val="141413"/>
          <w:sz w:val="20"/>
          <w:szCs w:val="20"/>
          <w:lang w:bidi="it-IT"/>
        </w:rPr>
      </w:pPr>
      <w:r>
        <w:rPr>
          <w:rFonts w:ascii="Arial" w:hAnsi="Arial" w:cs="Arial"/>
          <w:b/>
          <w:sz w:val="20"/>
          <w:szCs w:val="20"/>
        </w:rPr>
        <w:t xml:space="preserve">Supporting </w:t>
      </w:r>
      <w:bookmarkStart w:id="0" w:name="_GoBack"/>
      <w:bookmarkEnd w:id="0"/>
      <w:r w:rsidR="00F57415">
        <w:rPr>
          <w:rFonts w:ascii="Arial" w:hAnsi="Arial" w:cs="Arial"/>
          <w:b/>
          <w:sz w:val="20"/>
          <w:szCs w:val="20"/>
        </w:rPr>
        <w:t xml:space="preserve">Table </w:t>
      </w:r>
      <w:r w:rsidR="001A459B">
        <w:rPr>
          <w:rFonts w:ascii="Arial" w:hAnsi="Arial" w:cs="Arial"/>
          <w:b/>
          <w:sz w:val="20"/>
          <w:szCs w:val="20"/>
        </w:rPr>
        <w:t>S</w:t>
      </w:r>
      <w:r w:rsidR="00F57415" w:rsidRPr="00C33171">
        <w:rPr>
          <w:rFonts w:ascii="Arial" w:hAnsi="Arial" w:cs="Arial"/>
          <w:b/>
          <w:sz w:val="20"/>
          <w:szCs w:val="20"/>
        </w:rPr>
        <w:t>2.</w:t>
      </w:r>
      <w:r w:rsidR="00F57415" w:rsidRPr="00C33171">
        <w:rPr>
          <w:rFonts w:ascii="Arial" w:hAnsi="Arial" w:cs="Arial"/>
          <w:sz w:val="20"/>
          <w:szCs w:val="20"/>
        </w:rPr>
        <w:t xml:space="preserve"> List of significant A-to-G substitutions in protein coding regions detected in </w:t>
      </w:r>
      <w:r w:rsidR="00F57415" w:rsidRPr="00C33171">
        <w:rPr>
          <w:rFonts w:ascii="Arial" w:hAnsi="Arial" w:cs="Arial"/>
          <w:color w:val="141413"/>
          <w:sz w:val="20"/>
          <w:szCs w:val="20"/>
          <w:lang w:bidi="it-IT"/>
        </w:rPr>
        <w:t xml:space="preserve">SRP002274 study aligning short reads onto the complete human genome (hg18 assembly) using </w:t>
      </w:r>
      <w:proofErr w:type="spellStart"/>
      <w:r w:rsidR="00F57415" w:rsidRPr="00C33171">
        <w:rPr>
          <w:rFonts w:ascii="Arial" w:hAnsi="Arial" w:cs="Arial"/>
          <w:color w:val="141413"/>
          <w:sz w:val="20"/>
          <w:szCs w:val="20"/>
          <w:lang w:bidi="it-IT"/>
        </w:rPr>
        <w:t>Tophat</w:t>
      </w:r>
      <w:proofErr w:type="spellEnd"/>
      <w:r w:rsidR="00F57415" w:rsidRPr="00C33171">
        <w:rPr>
          <w:rFonts w:ascii="Arial" w:hAnsi="Arial" w:cs="Arial"/>
          <w:color w:val="141413"/>
          <w:sz w:val="20"/>
          <w:szCs w:val="20"/>
          <w:lang w:bidi="it-IT"/>
        </w:rPr>
        <w:t xml:space="preserve"> to take into account the spliced nature of RNA read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3"/>
        <w:gridCol w:w="916"/>
        <w:gridCol w:w="679"/>
        <w:gridCol w:w="916"/>
        <w:gridCol w:w="916"/>
        <w:gridCol w:w="642"/>
        <w:gridCol w:w="1743"/>
        <w:gridCol w:w="916"/>
        <w:gridCol w:w="916"/>
        <w:gridCol w:w="915"/>
      </w:tblGrid>
      <w:tr w:rsidR="00F57415" w:rsidRPr="008F2F7E" w14:paraId="7B55F97D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24A953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Positio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24BB3A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Gen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D36EDF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spellStart"/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Ref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F55268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spellStart"/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SubType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0B4E40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Loc</w:t>
            </w:r>
            <w:proofErr w:type="spellEnd"/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69D0DE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spellStart"/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CovR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22C2313" w14:textId="77777777" w:rsidR="00F57415" w:rsidRPr="001A459B" w:rsidRDefault="00F57415" w:rsidP="001A459B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proofErr w:type="spellStart"/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BaseCountR</w:t>
            </w:r>
            <w:proofErr w:type="spellEnd"/>
            <w:r w:rsidR="001A459B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 xml:space="preserve"> </w:t>
            </w:r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[A, C, G, T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24A71E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%Editin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D00C19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Pvalue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10FEF2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BF4804">
              <w:rPr>
                <w:rFonts w:ascii="Arial" w:eastAsia="Times New Roman" w:hAnsi="Arial" w:cs="Arial"/>
                <w:b/>
                <w:sz w:val="14"/>
                <w:szCs w:val="14"/>
                <w:lang w:val="it-IT"/>
              </w:rPr>
              <w:t>DARNED</w:t>
            </w:r>
          </w:p>
        </w:tc>
      </w:tr>
      <w:tr w:rsidR="00F57415" w:rsidRPr="008F2F7E" w14:paraId="30F8BE4B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C51203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5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56669386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F4D450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YFIP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25E0B1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CDC3A4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7B3EC1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C7405D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4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A10F5C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52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89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7B0AF46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63,1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040F92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8,01E-35</w:t>
            </w:r>
            <w:proofErr w:type="gram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7A4310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371071EF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1A90F4C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4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57670991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DBCBE7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IGFBP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CE3854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F7C57B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03E1BC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9BBF39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5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A7CA2F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87, 0, 66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A85106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6,8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DD4545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9,88E-33</w:t>
            </w:r>
            <w:proofErr w:type="gram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5B40AD6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77506698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CEFAE8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X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20010117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207163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LUD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4EBCCB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518692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488037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0F9F2CD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FE4850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55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CCF4BBC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0,0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799332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,68E-31</w:t>
            </w:r>
            <w:proofErr w:type="gram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B4C406D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7D28432C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27CBC9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6006499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65CECB6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UQCRHL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5F1F0DD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DB2139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3A688BC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6D857F6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4B32CAC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50, 0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8C56DB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0,0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90EFE4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,05E-28</w:t>
            </w:r>
            <w:proofErr w:type="gram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F3D490C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46EDE933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CA5EBD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600650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4547C1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UQCRHL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828EC3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4FB223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15BA9B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489906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C7522CC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50, 0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4C4B71D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0,0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9B1A68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,05E-28</w:t>
            </w:r>
            <w:proofErr w:type="gram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F4F795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</w:t>
            </w:r>
          </w:p>
        </w:tc>
      </w:tr>
      <w:tr w:rsidR="00F57415" w:rsidRPr="008F2F7E" w14:paraId="772DCA7B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0181C06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1673933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7F7EB7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TP1A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D122E6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D8AA89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B718E6D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E71DE0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7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15F010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393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78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4B6CDD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6,5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402C32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,44E-24</w:t>
            </w:r>
            <w:proofErr w:type="gram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906DBD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37D5D7AD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2BDD40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5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73433139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77C20C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NEIL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002656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6F83A7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BE6D2B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12EDC9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DD1A7C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36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F1F7BF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0,0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5E30B9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8,36E-20</w:t>
            </w:r>
            <w:proofErr w:type="gram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2418D4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406961E3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1BFDD7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1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62214851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8A0F5D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BSCL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204862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29C98A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C9A42B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4FE824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7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2D7E9B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57, 0, 316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02E76E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5,2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194A9AD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,18E-17</w:t>
            </w:r>
            <w:proofErr w:type="gram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F3E344D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05F4CABD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5DD1B4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4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58500744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E6D510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RIA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2C9931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A1DB41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093FB6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81F844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C22F2B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18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38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3C6E6B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67,8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08D10A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,54E-15</w:t>
            </w:r>
            <w:proofErr w:type="gram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EC5D12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36B042B4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B126FE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9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5963859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D5CCAF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TYH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BE22BF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EBE316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178E6A6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6353FA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2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3D8B3B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18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47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B73C54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0,7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364256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,35E-14</w:t>
            </w:r>
            <w:proofErr w:type="gram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3FC074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</w:t>
            </w:r>
          </w:p>
        </w:tc>
      </w:tr>
      <w:tr w:rsidR="00F57415" w:rsidRPr="008F2F7E" w14:paraId="266CE5A6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2FBBC4C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5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73433140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E737F56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NEIL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FE8C3E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FB087ED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25B777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A0337C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87F601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8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26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9968FA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76,47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010C03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9,15E-11</w:t>
            </w:r>
            <w:proofErr w:type="gram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DAB0F0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</w:t>
            </w:r>
          </w:p>
        </w:tc>
      </w:tr>
      <w:tr w:rsidR="00F57415" w:rsidRPr="008F2F7E" w14:paraId="0ACD8C60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AB2E44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X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20010787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BEB480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LUD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C366FFD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F72E8B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657A4D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B5B30C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46A50D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9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DAC94E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0,0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0D88C3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,66E-10</w:t>
            </w:r>
            <w:proofErr w:type="gram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E87622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004BB415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A8EEB5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4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58477325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7E6048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RIA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E4865D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A76D44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BBB4B7D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B4BD93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7D8246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6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9F8BFE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00,0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6E70E3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,83E-08</w:t>
            </w:r>
            <w:proofErr w:type="gram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919DD4D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6BB1A65F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3484CB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1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05309904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7B2EB9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RIA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6048DB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7BD967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F42768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3C8DE7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C0B96D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2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2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3A733A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85,7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075CE0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,44E-05</w:t>
            </w:r>
            <w:proofErr w:type="gram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26D06F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6062F558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94871F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X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53233144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B49CAE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FLNA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8F9F18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7B2F02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6B3DF8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D935CA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956D40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6, 0, 31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311DEF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4,04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FA2DD2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,49E-05</w:t>
            </w:r>
            <w:proofErr w:type="gram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60B08F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0B829AC4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F6B0B1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21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33845189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895F85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SO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C6583F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D846A7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BF4C82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8B0064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3ED471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22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5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0CCA51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0,54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5E5CFCC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,34E-05</w:t>
            </w:r>
            <w:proofErr w:type="gram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C61B5A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23BF9A96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C78158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X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22426643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5DF1BC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RIA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B39C0E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1A9C09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84F6CC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A0CE00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AFBBFF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2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1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7013D6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84,6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59C7E5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01063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FA8A49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6F0E4D83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89A42E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9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4586573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104C28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NUMBL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EA67FA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47B99E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4CD3A1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03B780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4776F7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3, 0, 11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4FB1AE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4,17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0447B8D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012827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E44C38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</w:t>
            </w:r>
          </w:p>
        </w:tc>
      </w:tr>
      <w:tr w:rsidR="00F57415" w:rsidRPr="008F2F7E" w14:paraId="150001E5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2C0864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22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4397845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EEB92ED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22orf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E707F1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CC86BE6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FE0288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57F91F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8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A0EAEA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4, 0, 68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04F304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7,07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8FC1E6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028828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B277D5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6C6C0D50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C5563C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7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7803923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2E12B2C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NARF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342101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86F819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8CC66A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48A5CB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B12FE9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5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0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2BCDBB6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66,67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245C9A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084957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A5510A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62978734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847969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6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44228327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D68371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MEM63B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215E48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CEC652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3F19B2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6D9148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6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0F5938D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48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2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82A628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0,0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D1210B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1017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917D6C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0B563942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A2AB9D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6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3420888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428792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RM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FBC6CF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AAC0DA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593962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9F5417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6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0DE765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2, 0, 53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16F7D5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8,4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D293FD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106358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281DF0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</w:t>
            </w:r>
          </w:p>
        </w:tc>
      </w:tr>
      <w:tr w:rsidR="00F57415" w:rsidRPr="008F2F7E" w14:paraId="3357B809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5DF5C6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6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35775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4E9144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MRPL2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CBB52A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95F150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FB796F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128977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7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D47A08C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2, 0, 65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FE6FF7C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5,5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BE4361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115277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CFB64D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164B26DB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73C12C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1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67108595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6A835A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GSTP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E1F22B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B8347D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667743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9E1767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98A4D9C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31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1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9D00AC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6,19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D39409D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168897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870B13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</w:t>
            </w:r>
          </w:p>
        </w:tc>
      </w:tr>
      <w:tr w:rsidR="00F57415" w:rsidRPr="008F2F7E" w14:paraId="2AEC7971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C1E68E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4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57671043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5ABAC2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IGFBP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5F92C0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31A5DF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5945FC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82BC11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7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19B811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1, 0, 66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5B46B9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4,29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590024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230339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0B355B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7D046202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CFBB8C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59354389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FED2E4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PFDN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915D85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618C35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F0ABCB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9F5B53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98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235831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1, 0, 87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9F355E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1,2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733A0D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247780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2AE1FBC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</w:t>
            </w:r>
          </w:p>
        </w:tc>
      </w:tr>
      <w:tr w:rsidR="00F57415" w:rsidRPr="008F2F7E" w14:paraId="377FF648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C30EA7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2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35580986</w:t>
            </w:r>
            <w:r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*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B9F243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BLCAP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33CC45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D453BB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410837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8915276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7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A1562F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10, 0, 65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1827F5C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3,33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65CE04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450567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4143D4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0BAB1934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317FD0D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3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4499278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A53ADD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EXOSC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741144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6B4D03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1A4028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C01D24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7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CEBDFF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67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10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FFB7EE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2,99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E402B4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453879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EC80D1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62864B2B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DF29E7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4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2598737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FB5BBA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NOVA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9EDDF8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5A3EA7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TC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C65F30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E2A192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014E348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0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9, 0, 18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C603EBC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3,33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3539C9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0564047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9AC500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16C31571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4FEA6EF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2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21054385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856F16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UNC8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A778FF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7DB2CF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E58834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4B01CB3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2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349A876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15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8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BD0A1DD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34,7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DDE83D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1097779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C73850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  <w:tr w:rsidR="00F57415" w:rsidRPr="008F2F7E" w14:paraId="49237DD5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51A56D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2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11956329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E830259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ABP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2FDF4AA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39FD9A0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66CADFC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25B74B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4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99A487C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33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7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EDB7E02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7,5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57E161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2837933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12164C4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</w:t>
            </w:r>
          </w:p>
        </w:tc>
      </w:tr>
      <w:tr w:rsidR="00F57415" w:rsidRPr="008F2F7E" w14:paraId="16D5568D" w14:textId="77777777" w:rsidTr="00774DFD">
        <w:trPr>
          <w:trHeight w:val="26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19F2AE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hr16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:6646917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23E71B6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EDC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09CFBCE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174D985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AG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AC978F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CDS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E3277A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5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125B017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proofErr w:type="gramStart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[52</w:t>
            </w:r>
            <w:proofErr w:type="gramEnd"/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, 0, 7, 0]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DE13B7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11,8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4B25D21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,03054629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9AB973B" w14:textId="77777777" w:rsidR="00F57415" w:rsidRPr="008F2F7E" w:rsidRDefault="00F57415" w:rsidP="00774DFD">
            <w:pPr>
              <w:jc w:val="center"/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</w:pPr>
            <w:r w:rsidRPr="008F2F7E">
              <w:rPr>
                <w:rFonts w:asciiTheme="majorHAnsi" w:eastAsia="Times New Roman" w:hAnsiTheme="majorHAnsi"/>
                <w:sz w:val="14"/>
                <w:szCs w:val="14"/>
                <w:lang w:val="it-IT"/>
              </w:rPr>
              <w:t>0</w:t>
            </w:r>
          </w:p>
        </w:tc>
      </w:tr>
    </w:tbl>
    <w:p w14:paraId="116627D5" w14:textId="77777777" w:rsidR="00F57415" w:rsidRPr="008F2F7E" w:rsidRDefault="00F57415" w:rsidP="00F57415">
      <w:pPr>
        <w:rPr>
          <w:sz w:val="16"/>
          <w:szCs w:val="16"/>
        </w:rPr>
      </w:pPr>
      <w:r w:rsidRPr="008F2F7E">
        <w:rPr>
          <w:sz w:val="16"/>
          <w:szCs w:val="16"/>
        </w:rPr>
        <w:t>*Positions known as edited by literature</w:t>
      </w:r>
    </w:p>
    <w:p w14:paraId="1712CA3B" w14:textId="77777777" w:rsidR="00F57415" w:rsidRPr="005C3B03" w:rsidRDefault="00F57415" w:rsidP="00F57415">
      <w:pPr>
        <w:jc w:val="both"/>
        <w:rPr>
          <w:rFonts w:ascii="Arial" w:hAnsi="Arial" w:cs="Arial"/>
          <w:color w:val="141413"/>
          <w:sz w:val="20"/>
          <w:szCs w:val="20"/>
          <w:lang w:bidi="it-IT"/>
        </w:rPr>
      </w:pPr>
      <w:r w:rsidRPr="00C33171">
        <w:rPr>
          <w:rFonts w:ascii="Arial" w:hAnsi="Arial" w:cs="Arial"/>
          <w:color w:val="141413"/>
          <w:sz w:val="20"/>
          <w:szCs w:val="20"/>
          <w:lang w:bidi="it-IT"/>
        </w:rPr>
        <w:t xml:space="preserve">Positions are sorted in ascending </w:t>
      </w:r>
      <w:proofErr w:type="spellStart"/>
      <w:r w:rsidRPr="00C33171">
        <w:rPr>
          <w:rFonts w:ascii="Arial" w:hAnsi="Arial" w:cs="Arial"/>
          <w:color w:val="141413"/>
          <w:sz w:val="20"/>
          <w:szCs w:val="20"/>
          <w:lang w:bidi="it-IT"/>
        </w:rPr>
        <w:t>Pvalue</w:t>
      </w:r>
      <w:proofErr w:type="spellEnd"/>
      <w:r w:rsidRPr="00C33171">
        <w:rPr>
          <w:rFonts w:ascii="Arial" w:hAnsi="Arial" w:cs="Arial"/>
          <w:color w:val="141413"/>
          <w:sz w:val="20"/>
          <w:szCs w:val="20"/>
          <w:lang w:bidi="it-IT"/>
        </w:rPr>
        <w:t xml:space="preserve"> order. For each site corrected </w:t>
      </w:r>
      <w:proofErr w:type="spellStart"/>
      <w:r w:rsidRPr="00C33171">
        <w:rPr>
          <w:rFonts w:ascii="Arial" w:hAnsi="Arial" w:cs="Arial"/>
          <w:color w:val="141413"/>
          <w:sz w:val="20"/>
          <w:szCs w:val="20"/>
          <w:lang w:bidi="it-IT"/>
        </w:rPr>
        <w:t>Pvalue</w:t>
      </w:r>
      <w:proofErr w:type="spellEnd"/>
      <w:r w:rsidRPr="00C33171">
        <w:rPr>
          <w:rFonts w:ascii="Arial" w:hAnsi="Arial" w:cs="Arial"/>
          <w:color w:val="141413"/>
          <w:sz w:val="20"/>
          <w:szCs w:val="20"/>
          <w:lang w:bidi="it-IT"/>
        </w:rPr>
        <w:t xml:space="preserve"> (FDR), bases supporting the editing event (</w:t>
      </w:r>
      <w:proofErr w:type="spellStart"/>
      <w:r w:rsidRPr="00C33171">
        <w:rPr>
          <w:rFonts w:ascii="Arial" w:hAnsi="Arial" w:cs="Arial"/>
          <w:color w:val="141413"/>
          <w:sz w:val="20"/>
          <w:szCs w:val="20"/>
          <w:lang w:bidi="it-IT"/>
        </w:rPr>
        <w:t>BaseCountR</w:t>
      </w:r>
      <w:proofErr w:type="spellEnd"/>
      <w:r w:rsidRPr="00C33171">
        <w:rPr>
          <w:rFonts w:ascii="Arial" w:hAnsi="Arial" w:cs="Arial"/>
          <w:color w:val="141413"/>
          <w:sz w:val="20"/>
          <w:szCs w:val="20"/>
          <w:lang w:bidi="it-IT"/>
        </w:rPr>
        <w:t>), coverage depth (</w:t>
      </w:r>
      <w:proofErr w:type="spellStart"/>
      <w:r w:rsidRPr="00C33171">
        <w:rPr>
          <w:rFonts w:ascii="Arial" w:hAnsi="Arial" w:cs="Arial"/>
          <w:color w:val="141413"/>
          <w:sz w:val="20"/>
          <w:szCs w:val="20"/>
          <w:lang w:bidi="it-IT"/>
        </w:rPr>
        <w:t>CovR</w:t>
      </w:r>
      <w:proofErr w:type="spellEnd"/>
      <w:r w:rsidRPr="00C33171">
        <w:rPr>
          <w:rFonts w:ascii="Arial" w:hAnsi="Arial" w:cs="Arial"/>
          <w:color w:val="141413"/>
          <w:sz w:val="20"/>
          <w:szCs w:val="20"/>
          <w:lang w:bidi="it-IT"/>
        </w:rPr>
        <w:t xml:space="preserve">), gene name, chromosome position and potential editing extent are reported. </w:t>
      </w:r>
      <w:r w:rsidRPr="00C33171">
        <w:rPr>
          <w:rFonts w:ascii="Arial" w:hAnsi="Arial" w:cs="Arial"/>
          <w:sz w:val="20"/>
          <w:szCs w:val="20"/>
        </w:rPr>
        <w:t>Candidate events stored in DARNED database are flagged with 1 in the last column.</w:t>
      </w:r>
    </w:p>
    <w:p w14:paraId="46E50795" w14:textId="77777777" w:rsidR="00EC5944" w:rsidRDefault="00EC5944"/>
    <w:sectPr w:rsidR="00EC5944" w:rsidSect="00EC5944">
      <w:pgSz w:w="11900" w:h="16840"/>
      <w:pgMar w:top="1418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415"/>
    <w:rsid w:val="001A459B"/>
    <w:rsid w:val="004A0CA7"/>
    <w:rsid w:val="005B4015"/>
    <w:rsid w:val="00EC5944"/>
    <w:rsid w:val="00F5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B3CD5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57415"/>
    <w:rPr>
      <w:sz w:val="24"/>
      <w:szCs w:val="24"/>
      <w:lang w:val="en-GB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semiHidden/>
    <w:rsid w:val="005C4DD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57415"/>
    <w:rPr>
      <w:sz w:val="24"/>
      <w:szCs w:val="24"/>
      <w:lang w:val="en-GB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semiHidden/>
    <w:rsid w:val="005C4DD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6</Words>
  <Characters>2433</Characters>
  <Application>Microsoft Macintosh Word</Application>
  <DocSecurity>0</DocSecurity>
  <Lines>20</Lines>
  <Paragraphs>5</Paragraphs>
  <ScaleCrop>false</ScaleCrop>
  <Company>UNIBA</Company>
  <LinksUpToDate>false</LinksUpToDate>
  <CharactersWithSpaces>2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Picardi</dc:creator>
  <cp:keywords/>
  <dc:description/>
  <cp:lastModifiedBy>Graziano Pesole</cp:lastModifiedBy>
  <cp:revision>2</cp:revision>
  <dcterms:created xsi:type="dcterms:W3CDTF">2012-08-10T08:14:00Z</dcterms:created>
  <dcterms:modified xsi:type="dcterms:W3CDTF">2012-08-10T08:14:00Z</dcterms:modified>
</cp:coreProperties>
</file>